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1057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3545"/>
        <w:gridCol w:w="1984"/>
        <w:gridCol w:w="1559"/>
        <w:gridCol w:w="1985"/>
        <w:gridCol w:w="1559"/>
      </w:tblGrid>
      <w:tr w:rsidR="00BC3A47" w:rsidRPr="00700F2F" w14:paraId="4CFCC9F1" w14:textId="77777777" w:rsidTr="00C239DA">
        <w:tc>
          <w:tcPr>
            <w:tcW w:w="11057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1AA370" w14:textId="44EDE4EE" w:rsidR="00BC3A47" w:rsidRPr="00436466" w:rsidRDefault="002A233F" w:rsidP="000C50DD">
            <w:pPr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Supplementary </w:t>
            </w:r>
            <w:r w:rsidR="000C50DD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T</w:t>
            </w:r>
            <w:r w:rsidR="006F461A" w:rsidRPr="00436466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able 5</w:t>
            </w:r>
            <w:r w:rsidR="00BC3A47" w:rsidRPr="00436466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. </w:t>
            </w:r>
            <w:r w:rsidR="001152F4" w:rsidRPr="00436466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Patients’ characteristics in severe burn patients </w:t>
            </w:r>
            <w:r w:rsidR="000C50DD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with</w:t>
            </w:r>
            <w:r w:rsidR="000C50DD" w:rsidRPr="00436466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 </w:t>
            </w:r>
            <w:r w:rsidR="006F461A" w:rsidRPr="00436466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prog</w:t>
            </w:r>
            <w:bookmarkStart w:id="0" w:name="_GoBack"/>
            <w:bookmarkEnd w:id="0"/>
            <w:r w:rsidR="006F461A" w:rsidRPr="00436466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nostic burn index ≤120</w:t>
            </w:r>
            <w:r w:rsidR="001152F4" w:rsidRPr="00436466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 (naïve data)</w:t>
            </w:r>
          </w:p>
        </w:tc>
      </w:tr>
      <w:tr w:rsidR="00E1678E" w:rsidRPr="00700F2F" w14:paraId="6FF83A29" w14:textId="77777777" w:rsidTr="00B96A17">
        <w:tc>
          <w:tcPr>
            <w:tcW w:w="397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8DBFC9E" w14:textId="1F5F993F" w:rsidR="00E1678E" w:rsidRPr="00436466" w:rsidRDefault="00E1678E" w:rsidP="00E1678E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Variables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</w:tcBorders>
            <w:vAlign w:val="center"/>
          </w:tcPr>
          <w:p w14:paraId="4A76F99D" w14:textId="77777777" w:rsidR="00E1678E" w:rsidRPr="00436466" w:rsidRDefault="00E1678E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nnual severe burn patients </w:t>
            </w:r>
            <w:r w:rsidR="009664A9"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≤5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</w:tcBorders>
            <w:vAlign w:val="center"/>
          </w:tcPr>
          <w:p w14:paraId="5152C910" w14:textId="77777777" w:rsidR="00E1678E" w:rsidRPr="00436466" w:rsidRDefault="00E1678E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nnual severe burn patients </w:t>
            </w:r>
            <w:r w:rsidR="009664A9"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&gt;5</w:t>
            </w:r>
          </w:p>
        </w:tc>
      </w:tr>
      <w:tr w:rsidR="00A04D2D" w:rsidRPr="00700F2F" w14:paraId="4F8505AB" w14:textId="77777777" w:rsidTr="00B96A17">
        <w:tc>
          <w:tcPr>
            <w:tcW w:w="3970" w:type="dxa"/>
            <w:gridSpan w:val="2"/>
            <w:vMerge/>
            <w:tcBorders>
              <w:bottom w:val="single" w:sz="8" w:space="0" w:color="auto"/>
            </w:tcBorders>
          </w:tcPr>
          <w:p w14:paraId="20DC1E73" w14:textId="77777777" w:rsidR="00A04D2D" w:rsidRPr="00436466" w:rsidRDefault="00A04D2D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788D674" w14:textId="77777777" w:rsidR="00A04D2D" w:rsidRPr="00436466" w:rsidRDefault="00C239DA" w:rsidP="00C239DA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Register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797EE38" w14:textId="77777777" w:rsidR="00A04D2D" w:rsidRPr="00436466" w:rsidRDefault="00A04D2D" w:rsidP="00C239DA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Missing, n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A9A9829" w14:textId="77777777" w:rsidR="00A04D2D" w:rsidRPr="00436466" w:rsidRDefault="00C239DA" w:rsidP="00C239DA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Register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CC311D" w14:textId="77777777" w:rsidR="00A04D2D" w:rsidRPr="00436466" w:rsidRDefault="00A04D2D" w:rsidP="00C239DA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Missing, n (%)</w:t>
            </w:r>
          </w:p>
        </w:tc>
      </w:tr>
      <w:tr w:rsidR="008A14B5" w:rsidRPr="00700F2F" w14:paraId="0EFD0599" w14:textId="77777777" w:rsidTr="00B96A17">
        <w:tc>
          <w:tcPr>
            <w:tcW w:w="3970" w:type="dxa"/>
            <w:gridSpan w:val="2"/>
            <w:tcBorders>
              <w:top w:val="single" w:sz="8" w:space="0" w:color="auto"/>
            </w:tcBorders>
          </w:tcPr>
          <w:p w14:paraId="3D374CAF" w14:textId="77777777" w:rsidR="008A14B5" w:rsidRPr="00436466" w:rsidRDefault="008A14B5" w:rsidP="008A14B5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Numbe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of hospitals, 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D85AE11" w14:textId="77777777" w:rsidR="008A14B5" w:rsidRPr="00436466" w:rsidRDefault="00436466" w:rsidP="008A14B5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6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738982" w14:textId="77777777" w:rsidR="008A14B5" w:rsidRPr="00436466" w:rsidRDefault="008A14B5" w:rsidP="008A14B5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76F1711" w14:textId="77777777" w:rsidR="008A14B5" w:rsidRPr="00436466" w:rsidRDefault="00436466" w:rsidP="008A14B5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D4D505" w14:textId="77777777" w:rsidR="008A14B5" w:rsidRPr="00436466" w:rsidRDefault="008A14B5" w:rsidP="008A14B5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8A14B5" w:rsidRPr="00700F2F" w14:paraId="794D9933" w14:textId="77777777" w:rsidTr="00B96A17">
        <w:tc>
          <w:tcPr>
            <w:tcW w:w="3970" w:type="dxa"/>
            <w:gridSpan w:val="2"/>
          </w:tcPr>
          <w:p w14:paraId="1BCC7DD3" w14:textId="77777777" w:rsidR="008A14B5" w:rsidRPr="00436466" w:rsidRDefault="008A14B5" w:rsidP="008A14B5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Number of patients, n</w:t>
            </w:r>
          </w:p>
        </w:tc>
        <w:tc>
          <w:tcPr>
            <w:tcW w:w="1984" w:type="dxa"/>
            <w:vAlign w:val="center"/>
          </w:tcPr>
          <w:p w14:paraId="0F03C6D2" w14:textId="77777777" w:rsidR="008A14B5" w:rsidRPr="00436466" w:rsidRDefault="00436466" w:rsidP="008A14B5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610</w:t>
            </w:r>
          </w:p>
        </w:tc>
        <w:tc>
          <w:tcPr>
            <w:tcW w:w="1559" w:type="dxa"/>
            <w:vAlign w:val="center"/>
          </w:tcPr>
          <w:p w14:paraId="1EEF1E7D" w14:textId="77777777" w:rsidR="008A14B5" w:rsidRPr="00436466" w:rsidRDefault="008A14B5" w:rsidP="008A14B5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56715DBA" w14:textId="77777777" w:rsidR="008A14B5" w:rsidRPr="00436466" w:rsidRDefault="00436466" w:rsidP="008A14B5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156</w:t>
            </w:r>
          </w:p>
        </w:tc>
        <w:tc>
          <w:tcPr>
            <w:tcW w:w="1559" w:type="dxa"/>
            <w:vAlign w:val="center"/>
          </w:tcPr>
          <w:p w14:paraId="56258AE0" w14:textId="77777777" w:rsidR="008A14B5" w:rsidRPr="00436466" w:rsidRDefault="008A14B5" w:rsidP="008A14B5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A04D2D" w:rsidRPr="00700F2F" w14:paraId="32EF4A12" w14:textId="77777777" w:rsidTr="00B96A17">
        <w:tc>
          <w:tcPr>
            <w:tcW w:w="3970" w:type="dxa"/>
            <w:gridSpan w:val="2"/>
          </w:tcPr>
          <w:p w14:paraId="30FB33F6" w14:textId="77777777" w:rsidR="00A04D2D" w:rsidRPr="00436466" w:rsidRDefault="00A04D2D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Trans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ferred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from another hospital, n (%)</w:t>
            </w:r>
          </w:p>
        </w:tc>
        <w:tc>
          <w:tcPr>
            <w:tcW w:w="1984" w:type="dxa"/>
            <w:vAlign w:val="center"/>
          </w:tcPr>
          <w:p w14:paraId="300536B7" w14:textId="77777777" w:rsidR="00A04D2D" w:rsidRPr="00436466" w:rsidRDefault="00436466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6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9.4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310D5DC" w14:textId="77777777" w:rsidR="00A04D2D" w:rsidRPr="00436466" w:rsidRDefault="00CD1C84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47E9286C" w14:textId="77777777" w:rsidR="00A04D2D" w:rsidRPr="00436466" w:rsidRDefault="00436466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96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4.3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6C0865C" w14:textId="77777777" w:rsidR="00A04D2D" w:rsidRPr="00436466" w:rsidRDefault="00CD1C84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A04D2D" w:rsidRPr="00700F2F" w14:paraId="0B3F58F7" w14:textId="77777777" w:rsidTr="00B96A17">
        <w:tc>
          <w:tcPr>
            <w:tcW w:w="3970" w:type="dxa"/>
            <w:gridSpan w:val="2"/>
          </w:tcPr>
          <w:p w14:paraId="20F9556E" w14:textId="77777777" w:rsidR="00A04D2D" w:rsidRPr="00436466" w:rsidRDefault="00A04D2D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Year of injury</w:t>
            </w:r>
          </w:p>
        </w:tc>
        <w:tc>
          <w:tcPr>
            <w:tcW w:w="1984" w:type="dxa"/>
            <w:vAlign w:val="center"/>
          </w:tcPr>
          <w:p w14:paraId="184F1BFA" w14:textId="77777777" w:rsidR="00A04D2D" w:rsidRPr="00436466" w:rsidRDefault="00A04D2D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DF11672" w14:textId="77777777" w:rsidR="00A04D2D" w:rsidRPr="00436466" w:rsidRDefault="00CD1C84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14F6D7FA" w14:textId="77777777" w:rsidR="00A04D2D" w:rsidRPr="00436466" w:rsidRDefault="00A04D2D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CC84D03" w14:textId="77777777" w:rsidR="00A04D2D" w:rsidRPr="00436466" w:rsidRDefault="00CD1C84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436466" w:rsidRPr="00700F2F" w14:paraId="5B42EE65" w14:textId="77777777" w:rsidTr="00B96A17">
        <w:tc>
          <w:tcPr>
            <w:tcW w:w="425" w:type="dxa"/>
          </w:tcPr>
          <w:p w14:paraId="1844AC49" w14:textId="77777777" w:rsidR="00436466" w:rsidRPr="00436466" w:rsidRDefault="00436466" w:rsidP="00436466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545" w:type="dxa"/>
          </w:tcPr>
          <w:p w14:paraId="1D923AF9" w14:textId="77777777" w:rsidR="00436466" w:rsidRPr="00436466" w:rsidRDefault="00436466" w:rsidP="00436466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20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–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2012</w:t>
            </w:r>
          </w:p>
        </w:tc>
        <w:tc>
          <w:tcPr>
            <w:tcW w:w="1984" w:type="dxa"/>
            <w:vAlign w:val="center"/>
          </w:tcPr>
          <w:p w14:paraId="0DED1CC1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710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7.4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C74D7BA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-</w:t>
            </w:r>
          </w:p>
        </w:tc>
        <w:tc>
          <w:tcPr>
            <w:tcW w:w="1985" w:type="dxa"/>
            <w:vAlign w:val="center"/>
          </w:tcPr>
          <w:p w14:paraId="0984DC95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16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4.6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490EE3B8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-</w:t>
            </w:r>
          </w:p>
        </w:tc>
      </w:tr>
      <w:tr w:rsidR="00436466" w:rsidRPr="00700F2F" w14:paraId="46F453A3" w14:textId="77777777" w:rsidTr="00B96A17">
        <w:tc>
          <w:tcPr>
            <w:tcW w:w="425" w:type="dxa"/>
          </w:tcPr>
          <w:p w14:paraId="31C08FC1" w14:textId="77777777" w:rsidR="00436466" w:rsidRPr="00436466" w:rsidRDefault="00436466" w:rsidP="00436466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545" w:type="dxa"/>
          </w:tcPr>
          <w:p w14:paraId="4357AAA4" w14:textId="77777777" w:rsidR="00436466" w:rsidRPr="00436466" w:rsidRDefault="00436466" w:rsidP="00436466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201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–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2015</w:t>
            </w:r>
          </w:p>
        </w:tc>
        <w:tc>
          <w:tcPr>
            <w:tcW w:w="1984" w:type="dxa"/>
            <w:vAlign w:val="center"/>
          </w:tcPr>
          <w:p w14:paraId="153A3304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900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2.6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74C3E755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-</w:t>
            </w:r>
          </w:p>
        </w:tc>
        <w:tc>
          <w:tcPr>
            <w:tcW w:w="1985" w:type="dxa"/>
            <w:vAlign w:val="center"/>
          </w:tcPr>
          <w:p w14:paraId="1A8EA1A4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40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5.4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6CDBCA7F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-</w:t>
            </w:r>
          </w:p>
        </w:tc>
      </w:tr>
      <w:tr w:rsidR="00436466" w:rsidRPr="00700F2F" w14:paraId="1931041D" w14:textId="77777777" w:rsidTr="00B96A17">
        <w:tc>
          <w:tcPr>
            <w:tcW w:w="3970" w:type="dxa"/>
            <w:gridSpan w:val="2"/>
          </w:tcPr>
          <w:p w14:paraId="26396477" w14:textId="77777777" w:rsidR="00436466" w:rsidRPr="00436466" w:rsidRDefault="00436466" w:rsidP="00436466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Age, years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 median [IQR]</w:t>
            </w:r>
          </w:p>
        </w:tc>
        <w:tc>
          <w:tcPr>
            <w:tcW w:w="1984" w:type="dxa"/>
            <w:vAlign w:val="center"/>
          </w:tcPr>
          <w:p w14:paraId="02CFF151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5.5 [41, 79]</w:t>
            </w:r>
          </w:p>
        </w:tc>
        <w:tc>
          <w:tcPr>
            <w:tcW w:w="1559" w:type="dxa"/>
            <w:vAlign w:val="center"/>
          </w:tcPr>
          <w:p w14:paraId="7E6959DC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2AA937EC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2.5 [39.75, 78]</w:t>
            </w:r>
          </w:p>
        </w:tc>
        <w:tc>
          <w:tcPr>
            <w:tcW w:w="1559" w:type="dxa"/>
            <w:vAlign w:val="center"/>
          </w:tcPr>
          <w:p w14:paraId="38D331FA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436466" w:rsidRPr="00700F2F" w14:paraId="2BE14915" w14:textId="77777777" w:rsidTr="00B96A17">
        <w:tc>
          <w:tcPr>
            <w:tcW w:w="3970" w:type="dxa"/>
            <w:gridSpan w:val="2"/>
          </w:tcPr>
          <w:p w14:paraId="08777A2C" w14:textId="77777777" w:rsidR="00436466" w:rsidRPr="00436466" w:rsidRDefault="00436466" w:rsidP="00436466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Female sex, n (%)</w:t>
            </w:r>
          </w:p>
        </w:tc>
        <w:tc>
          <w:tcPr>
            <w:tcW w:w="1984" w:type="dxa"/>
            <w:vAlign w:val="center"/>
          </w:tcPr>
          <w:p w14:paraId="6A968ED9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480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4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0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2CF302C2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01BDA3D9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63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0.1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6343675D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436466" w:rsidRPr="00700F2F" w14:paraId="5DC2A297" w14:textId="77777777" w:rsidTr="00B96A17">
        <w:tc>
          <w:tcPr>
            <w:tcW w:w="3970" w:type="dxa"/>
            <w:gridSpan w:val="2"/>
          </w:tcPr>
          <w:p w14:paraId="7CBD837E" w14:textId="77777777" w:rsidR="00436466" w:rsidRPr="00436466" w:rsidRDefault="00436466" w:rsidP="00436466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harlson comorbidity index, median (IQR)</w:t>
            </w:r>
          </w:p>
        </w:tc>
        <w:tc>
          <w:tcPr>
            <w:tcW w:w="1984" w:type="dxa"/>
            <w:vAlign w:val="center"/>
          </w:tcPr>
          <w:p w14:paraId="0D6A62F3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0 [0, 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4562C697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79695F2D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0 [0, 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5A7536C2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436466" w:rsidRPr="00700F2F" w14:paraId="128C8C34" w14:textId="77777777" w:rsidTr="00B96A17">
        <w:tc>
          <w:tcPr>
            <w:tcW w:w="3970" w:type="dxa"/>
            <w:gridSpan w:val="2"/>
          </w:tcPr>
          <w:p w14:paraId="0EE46D33" w14:textId="77777777" w:rsidR="00436466" w:rsidRPr="00436466" w:rsidRDefault="00436466" w:rsidP="00436466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Levels of consciousness, alert, n (%)</w:t>
            </w:r>
          </w:p>
        </w:tc>
        <w:tc>
          <w:tcPr>
            <w:tcW w:w="1984" w:type="dxa"/>
            <w:vAlign w:val="center"/>
          </w:tcPr>
          <w:p w14:paraId="6C3DF80B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505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9.4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2061B8E1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5FFE6561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96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0.2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D842BAE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436466" w:rsidRPr="00700F2F" w14:paraId="4241C5D3" w14:textId="77777777" w:rsidTr="00B96A17">
        <w:tc>
          <w:tcPr>
            <w:tcW w:w="3970" w:type="dxa"/>
            <w:gridSpan w:val="2"/>
          </w:tcPr>
          <w:p w14:paraId="34EB6023" w14:textId="77777777" w:rsidR="00436466" w:rsidRPr="00436466" w:rsidRDefault="00436466" w:rsidP="00436466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Burn index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44D3EFDD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5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[1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5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, 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0.5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11A5C043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1ECD8F0D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7.5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[1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, 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8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4EF5AEDA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436466" w:rsidRPr="00700F2F" w14:paraId="22DB0292" w14:textId="77777777" w:rsidTr="00B96A17">
        <w:tc>
          <w:tcPr>
            <w:tcW w:w="3970" w:type="dxa"/>
            <w:gridSpan w:val="2"/>
          </w:tcPr>
          <w:p w14:paraId="704F0751" w14:textId="77777777" w:rsidR="00436466" w:rsidRPr="00436466" w:rsidRDefault="00436466" w:rsidP="00436466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P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ognostic burn index, median (IQR)</w:t>
            </w:r>
          </w:p>
        </w:tc>
        <w:tc>
          <w:tcPr>
            <w:tcW w:w="1984" w:type="dxa"/>
            <w:vAlign w:val="center"/>
          </w:tcPr>
          <w:p w14:paraId="22D89C33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8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[6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, 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7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6AED080C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225AA50E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5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[6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5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, </w:t>
            </w:r>
            <w:r w:rsidRPr="0043646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9.5</w:t>
            </w: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14:paraId="0A7AC4C2" w14:textId="77777777" w:rsidR="00436466" w:rsidRPr="00436466" w:rsidRDefault="00436466" w:rsidP="00436466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3646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8A14B5" w:rsidRPr="00700F2F" w14:paraId="146202D7" w14:textId="77777777" w:rsidTr="00B96A17">
        <w:tc>
          <w:tcPr>
            <w:tcW w:w="3970" w:type="dxa"/>
            <w:gridSpan w:val="2"/>
          </w:tcPr>
          <w:p w14:paraId="46FE6871" w14:textId="77777777" w:rsidR="008A14B5" w:rsidRPr="00700F2F" w:rsidRDefault="008A14B5" w:rsidP="008A14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Inhalation injury, n (%)</w:t>
            </w:r>
          </w:p>
        </w:tc>
        <w:tc>
          <w:tcPr>
            <w:tcW w:w="1984" w:type="dxa"/>
            <w:vAlign w:val="center"/>
          </w:tcPr>
          <w:p w14:paraId="28F982E1" w14:textId="77777777" w:rsidR="008A14B5" w:rsidRPr="009B3EB3" w:rsidRDefault="00436466" w:rsidP="008A14B5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33</w:t>
            </w: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1</w:t>
            </w: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.8</w:t>
            </w: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071EC4B0" w14:textId="77777777" w:rsidR="008A14B5" w:rsidRPr="009B3EB3" w:rsidRDefault="008A14B5" w:rsidP="008A14B5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426C4A56" w14:textId="77777777" w:rsidR="008A14B5" w:rsidRPr="009B3EB3" w:rsidRDefault="00436466" w:rsidP="008A14B5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38</w:t>
            </w: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2</w:t>
            </w: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6</w:t>
            </w: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4F6C9A23" w14:textId="77777777" w:rsidR="008A14B5" w:rsidRPr="009B3EB3" w:rsidRDefault="008A14B5" w:rsidP="008A14B5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8E633F" w:rsidRPr="00700F2F" w14:paraId="003711A2" w14:textId="77777777" w:rsidTr="00C239DA">
        <w:tc>
          <w:tcPr>
            <w:tcW w:w="11057" w:type="dxa"/>
            <w:gridSpan w:val="6"/>
          </w:tcPr>
          <w:p w14:paraId="0F13A895" w14:textId="77777777" w:rsidR="008E633F" w:rsidRPr="004155A1" w:rsidRDefault="008E633F" w:rsidP="008E633F">
            <w:pPr>
              <w:jc w:val="lef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Interventions performed within 2 days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of admission</w:t>
            </w:r>
          </w:p>
        </w:tc>
      </w:tr>
      <w:tr w:rsidR="008E633F" w:rsidRPr="00700F2F" w14:paraId="63601DD5" w14:textId="77777777" w:rsidTr="00B96A17">
        <w:tc>
          <w:tcPr>
            <w:tcW w:w="425" w:type="dxa"/>
          </w:tcPr>
          <w:p w14:paraId="5BAC1B7D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545" w:type="dxa"/>
          </w:tcPr>
          <w:p w14:paraId="74A7679F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Intensive care unit, n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(%)</w:t>
            </w:r>
          </w:p>
        </w:tc>
        <w:tc>
          <w:tcPr>
            <w:tcW w:w="1984" w:type="dxa"/>
            <w:vAlign w:val="center"/>
          </w:tcPr>
          <w:p w14:paraId="553F257D" w14:textId="77777777" w:rsidR="008E633F" w:rsidRPr="004155A1" w:rsidRDefault="00351825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1954 (54.1)</w:t>
            </w:r>
          </w:p>
        </w:tc>
        <w:tc>
          <w:tcPr>
            <w:tcW w:w="1559" w:type="dxa"/>
            <w:vAlign w:val="center"/>
          </w:tcPr>
          <w:p w14:paraId="728E0772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8 (6.9)</w:t>
            </w:r>
          </w:p>
        </w:tc>
        <w:tc>
          <w:tcPr>
            <w:tcW w:w="1985" w:type="dxa"/>
            <w:vAlign w:val="center"/>
          </w:tcPr>
          <w:p w14:paraId="4DC094DA" w14:textId="77777777" w:rsidR="008E633F" w:rsidRPr="004155A1" w:rsidRDefault="00351825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956 (82.7)</w:t>
            </w:r>
          </w:p>
        </w:tc>
        <w:tc>
          <w:tcPr>
            <w:tcW w:w="1559" w:type="dxa"/>
            <w:vAlign w:val="center"/>
          </w:tcPr>
          <w:p w14:paraId="701B5386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7 (3.2)</w:t>
            </w:r>
          </w:p>
        </w:tc>
      </w:tr>
      <w:tr w:rsidR="008E633F" w:rsidRPr="00700F2F" w14:paraId="462D25D4" w14:textId="77777777" w:rsidTr="00B96A17">
        <w:tc>
          <w:tcPr>
            <w:tcW w:w="425" w:type="dxa"/>
          </w:tcPr>
          <w:p w14:paraId="796572C8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545" w:type="dxa"/>
          </w:tcPr>
          <w:p w14:paraId="43F14CE8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Mechanical ventilation, n (%)</w:t>
            </w:r>
          </w:p>
        </w:tc>
        <w:tc>
          <w:tcPr>
            <w:tcW w:w="1984" w:type="dxa"/>
            <w:vAlign w:val="center"/>
          </w:tcPr>
          <w:p w14:paraId="1B2029A3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02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5.0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BEA2563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8 (6.9)</w:t>
            </w:r>
          </w:p>
        </w:tc>
        <w:tc>
          <w:tcPr>
            <w:tcW w:w="1985" w:type="dxa"/>
            <w:vAlign w:val="center"/>
          </w:tcPr>
          <w:p w14:paraId="20A91245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87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2.1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12EA99A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7 (3.2)</w:t>
            </w:r>
          </w:p>
        </w:tc>
      </w:tr>
      <w:tr w:rsidR="008E633F" w:rsidRPr="00700F2F" w14:paraId="40F6B508" w14:textId="77777777" w:rsidTr="00B96A17">
        <w:tc>
          <w:tcPr>
            <w:tcW w:w="425" w:type="dxa"/>
          </w:tcPr>
          <w:p w14:paraId="4D110849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545" w:type="dxa"/>
          </w:tcPr>
          <w:p w14:paraId="2177C34B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Escharotomy, n (%)</w:t>
            </w:r>
          </w:p>
        </w:tc>
        <w:tc>
          <w:tcPr>
            <w:tcW w:w="1984" w:type="dxa"/>
            <w:vAlign w:val="center"/>
          </w:tcPr>
          <w:p w14:paraId="0A8BE7DF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83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1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44AFE66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8 (6.9)</w:t>
            </w:r>
          </w:p>
        </w:tc>
        <w:tc>
          <w:tcPr>
            <w:tcW w:w="1985" w:type="dxa"/>
            <w:vAlign w:val="center"/>
          </w:tcPr>
          <w:p w14:paraId="3C0E6539" w14:textId="77777777" w:rsidR="008E633F" w:rsidRPr="004155A1" w:rsidRDefault="00522C05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</w:t>
            </w:r>
            <w:r w:rsidR="004155A1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4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="004155A1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.3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0F4E1134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7 (3.2)</w:t>
            </w:r>
          </w:p>
        </w:tc>
      </w:tr>
      <w:tr w:rsidR="008E633F" w:rsidRPr="00700F2F" w14:paraId="5CF46158" w14:textId="77777777" w:rsidTr="00B96A17">
        <w:tc>
          <w:tcPr>
            <w:tcW w:w="425" w:type="dxa"/>
          </w:tcPr>
          <w:p w14:paraId="538BD623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545" w:type="dxa"/>
          </w:tcPr>
          <w:p w14:paraId="36A2DB93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Vasopressor, n (%)</w:t>
            </w:r>
          </w:p>
        </w:tc>
        <w:tc>
          <w:tcPr>
            <w:tcW w:w="1984" w:type="dxa"/>
            <w:vAlign w:val="center"/>
          </w:tcPr>
          <w:p w14:paraId="20CE6E98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74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.2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2A758F0B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8 (6.9)</w:t>
            </w:r>
          </w:p>
        </w:tc>
        <w:tc>
          <w:tcPr>
            <w:tcW w:w="1985" w:type="dxa"/>
            <w:vAlign w:val="center"/>
          </w:tcPr>
          <w:p w14:paraId="7AFD59F5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31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0.0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6470F859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7 (3.2)</w:t>
            </w:r>
          </w:p>
        </w:tc>
      </w:tr>
      <w:tr w:rsidR="008E633F" w:rsidRPr="00700F2F" w14:paraId="02D2A32F" w14:textId="77777777" w:rsidTr="00B96A17">
        <w:tc>
          <w:tcPr>
            <w:tcW w:w="425" w:type="dxa"/>
          </w:tcPr>
          <w:p w14:paraId="26476634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545" w:type="dxa"/>
          </w:tcPr>
          <w:p w14:paraId="1C28AEB0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Haptoglobin, n (%)</w:t>
            </w:r>
          </w:p>
        </w:tc>
        <w:tc>
          <w:tcPr>
            <w:tcW w:w="1984" w:type="dxa"/>
            <w:vAlign w:val="center"/>
          </w:tcPr>
          <w:p w14:paraId="5FC24896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03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6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B679A9A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8 (6.9)</w:t>
            </w:r>
          </w:p>
        </w:tc>
        <w:tc>
          <w:tcPr>
            <w:tcW w:w="1985" w:type="dxa"/>
            <w:vAlign w:val="center"/>
          </w:tcPr>
          <w:p w14:paraId="10A2E64E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60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.8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46A0870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7 (3.2)</w:t>
            </w:r>
          </w:p>
        </w:tc>
      </w:tr>
      <w:tr w:rsidR="008E633F" w:rsidRPr="00700F2F" w14:paraId="5A7CB576" w14:textId="77777777" w:rsidTr="00B96A17">
        <w:tc>
          <w:tcPr>
            <w:tcW w:w="425" w:type="dxa"/>
          </w:tcPr>
          <w:p w14:paraId="65CAE42A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545" w:type="dxa"/>
          </w:tcPr>
          <w:p w14:paraId="33A011E7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RBC transfusion, n (%)</w:t>
            </w:r>
          </w:p>
        </w:tc>
        <w:tc>
          <w:tcPr>
            <w:tcW w:w="1984" w:type="dxa"/>
            <w:vAlign w:val="center"/>
          </w:tcPr>
          <w:p w14:paraId="1EDB91F4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76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.9)</w:t>
            </w:r>
          </w:p>
        </w:tc>
        <w:tc>
          <w:tcPr>
            <w:tcW w:w="1559" w:type="dxa"/>
            <w:vAlign w:val="center"/>
          </w:tcPr>
          <w:p w14:paraId="687AF89B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8 (6.9)</w:t>
            </w:r>
          </w:p>
        </w:tc>
        <w:tc>
          <w:tcPr>
            <w:tcW w:w="1985" w:type="dxa"/>
            <w:vAlign w:val="center"/>
          </w:tcPr>
          <w:p w14:paraId="50A050A3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2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.1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142607F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7 (3.2)</w:t>
            </w:r>
          </w:p>
        </w:tc>
      </w:tr>
      <w:tr w:rsidR="008E633F" w:rsidRPr="00700F2F" w14:paraId="1A8E6046" w14:textId="77777777" w:rsidTr="00B96A17">
        <w:tc>
          <w:tcPr>
            <w:tcW w:w="3970" w:type="dxa"/>
            <w:gridSpan w:val="2"/>
          </w:tcPr>
          <w:p w14:paraId="7D4A5B16" w14:textId="77777777" w:rsidR="008E633F" w:rsidRPr="004155A1" w:rsidRDefault="008E633F" w:rsidP="008E633F">
            <w:pPr>
              <w:jc w:val="lef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Skin transplant during hospitalization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 n (%)</w:t>
            </w:r>
          </w:p>
        </w:tc>
        <w:tc>
          <w:tcPr>
            <w:tcW w:w="1984" w:type="dxa"/>
            <w:vAlign w:val="center"/>
          </w:tcPr>
          <w:p w14:paraId="2895586D" w14:textId="77777777" w:rsidR="008E633F" w:rsidRPr="004155A1" w:rsidRDefault="00522C05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</w:t>
            </w:r>
            <w:r w:rsidR="004155A1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24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4</w:t>
            </w:r>
            <w:r w:rsidR="004155A1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0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046E03C6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8 (6.9)</w:t>
            </w:r>
          </w:p>
        </w:tc>
        <w:tc>
          <w:tcPr>
            <w:tcW w:w="1985" w:type="dxa"/>
            <w:vAlign w:val="center"/>
          </w:tcPr>
          <w:p w14:paraId="0B9382EC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00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0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.6)</w:t>
            </w:r>
          </w:p>
        </w:tc>
        <w:tc>
          <w:tcPr>
            <w:tcW w:w="1559" w:type="dxa"/>
            <w:vAlign w:val="center"/>
          </w:tcPr>
          <w:p w14:paraId="35124FDB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7 (3.2)</w:t>
            </w:r>
          </w:p>
        </w:tc>
      </w:tr>
      <w:tr w:rsidR="008E633F" w:rsidRPr="00700F2F" w14:paraId="45DA02F2" w14:textId="77777777" w:rsidTr="00B96A17">
        <w:tc>
          <w:tcPr>
            <w:tcW w:w="425" w:type="dxa"/>
          </w:tcPr>
          <w:p w14:paraId="63101D7E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545" w:type="dxa"/>
          </w:tcPr>
          <w:p w14:paraId="7C485039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Artific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i</w:t>
            </w: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al graft use, n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%</w:t>
            </w: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7D3A98A8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326 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.0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4BFF7245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8 (6.9)</w:t>
            </w:r>
          </w:p>
        </w:tc>
        <w:tc>
          <w:tcPr>
            <w:tcW w:w="1985" w:type="dxa"/>
            <w:vAlign w:val="center"/>
          </w:tcPr>
          <w:p w14:paraId="21CFAA0B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14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8.5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6BB2DD5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7 (3.2)</w:t>
            </w:r>
          </w:p>
        </w:tc>
      </w:tr>
      <w:tr w:rsidR="008E633F" w:rsidRPr="00700F2F" w14:paraId="2C2479E2" w14:textId="77777777" w:rsidTr="00B96A17">
        <w:tc>
          <w:tcPr>
            <w:tcW w:w="425" w:type="dxa"/>
          </w:tcPr>
          <w:p w14:paraId="57AFCB17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545" w:type="dxa"/>
          </w:tcPr>
          <w:p w14:paraId="0E0F0EA5" w14:textId="77777777" w:rsidR="008E633F" w:rsidRPr="004155A1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Cultured graft use, n (%)</w:t>
            </w:r>
          </w:p>
        </w:tc>
        <w:tc>
          <w:tcPr>
            <w:tcW w:w="1984" w:type="dxa"/>
            <w:vAlign w:val="center"/>
          </w:tcPr>
          <w:p w14:paraId="72B188E2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13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1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FDD481B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8 (6.9)</w:t>
            </w:r>
          </w:p>
        </w:tc>
        <w:tc>
          <w:tcPr>
            <w:tcW w:w="1985" w:type="dxa"/>
            <w:vAlign w:val="center"/>
          </w:tcPr>
          <w:p w14:paraId="0723ECFC" w14:textId="77777777" w:rsidR="008E633F" w:rsidRPr="004155A1" w:rsidRDefault="004155A1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6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.3</w:t>
            </w:r>
            <w:r w:rsidR="00522C05"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0847235E" w14:textId="77777777" w:rsidR="008E633F" w:rsidRPr="004155A1" w:rsidRDefault="00436D8C" w:rsidP="008E633F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155A1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7 (3.2)</w:t>
            </w:r>
          </w:p>
        </w:tc>
      </w:tr>
      <w:tr w:rsidR="008E633F" w:rsidRPr="00700F2F" w14:paraId="44127057" w14:textId="77777777" w:rsidTr="00C239DA">
        <w:tc>
          <w:tcPr>
            <w:tcW w:w="11057" w:type="dxa"/>
            <w:gridSpan w:val="6"/>
            <w:vAlign w:val="center"/>
          </w:tcPr>
          <w:p w14:paraId="0E649771" w14:textId="77777777" w:rsidR="008E633F" w:rsidRPr="009B3EB3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Hospital characteristics</w:t>
            </w:r>
          </w:p>
        </w:tc>
      </w:tr>
      <w:tr w:rsidR="00A5445C" w:rsidRPr="00700F2F" w14:paraId="6BEA4003" w14:textId="77777777" w:rsidTr="00B96A17">
        <w:tc>
          <w:tcPr>
            <w:tcW w:w="425" w:type="dxa"/>
          </w:tcPr>
          <w:p w14:paraId="126C8C7B" w14:textId="77777777" w:rsidR="00A5445C" w:rsidRPr="009B3EB3" w:rsidRDefault="00A5445C" w:rsidP="00A5445C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545" w:type="dxa"/>
          </w:tcPr>
          <w:p w14:paraId="6955FA1C" w14:textId="77777777" w:rsidR="00A5445C" w:rsidRPr="009B3EB3" w:rsidRDefault="00A5445C" w:rsidP="00A5445C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 government-approved advanced hospital, n (%)</w:t>
            </w:r>
          </w:p>
        </w:tc>
        <w:tc>
          <w:tcPr>
            <w:tcW w:w="1984" w:type="dxa"/>
            <w:vAlign w:val="center"/>
          </w:tcPr>
          <w:p w14:paraId="2269038D" w14:textId="77777777" w:rsidR="00A5445C" w:rsidRPr="00CC63C9" w:rsidRDefault="009B3EB3" w:rsidP="00A544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68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2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.0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31BA09F8" w14:textId="77777777" w:rsidR="00A5445C" w:rsidRPr="009B3EB3" w:rsidRDefault="00A5445C" w:rsidP="00A5445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491D4F74" w14:textId="77777777" w:rsidR="00A5445C" w:rsidRPr="009B3EB3" w:rsidRDefault="009B3EB3" w:rsidP="00A5445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14</w:t>
            </w: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4.5</w:t>
            </w: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047DDF40" w14:textId="77777777" w:rsidR="00A5445C" w:rsidRPr="009B3EB3" w:rsidRDefault="00A5445C" w:rsidP="00A5445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A5445C" w:rsidRPr="00700F2F" w14:paraId="379D0389" w14:textId="77777777" w:rsidTr="00B96A17">
        <w:tc>
          <w:tcPr>
            <w:tcW w:w="425" w:type="dxa"/>
          </w:tcPr>
          <w:p w14:paraId="14A6A1E9" w14:textId="77777777" w:rsidR="00A5445C" w:rsidRPr="009B3EB3" w:rsidRDefault="00A5445C" w:rsidP="00A5445C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545" w:type="dxa"/>
          </w:tcPr>
          <w:p w14:paraId="579E33FF" w14:textId="77777777" w:rsidR="00A5445C" w:rsidRPr="009B3EB3" w:rsidRDefault="00A5445C" w:rsidP="00A5445C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Number of ICU bed</w:t>
            </w: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6B3D9AFF" w14:textId="77777777" w:rsidR="00A5445C" w:rsidRDefault="009B3EB3" w:rsidP="00A544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3.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[0, 6.5]</w:t>
            </w:r>
          </w:p>
        </w:tc>
        <w:tc>
          <w:tcPr>
            <w:tcW w:w="1559" w:type="dxa"/>
            <w:vAlign w:val="center"/>
          </w:tcPr>
          <w:p w14:paraId="35700EEA" w14:textId="77777777" w:rsidR="00A5445C" w:rsidRPr="009B3EB3" w:rsidRDefault="00A5445C" w:rsidP="00A5445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26F8FE9A" w14:textId="77777777" w:rsidR="00A5445C" w:rsidRPr="009B3EB3" w:rsidRDefault="009B3EB3" w:rsidP="00A5445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4.9 [3.7</w:t>
            </w: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 9.6]</w:t>
            </w:r>
          </w:p>
        </w:tc>
        <w:tc>
          <w:tcPr>
            <w:tcW w:w="1559" w:type="dxa"/>
            <w:vAlign w:val="center"/>
          </w:tcPr>
          <w:p w14:paraId="394C1A62" w14:textId="77777777" w:rsidR="00A5445C" w:rsidRPr="009B3EB3" w:rsidRDefault="00A5445C" w:rsidP="00A5445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436466" w:rsidRPr="00700F2F" w14:paraId="45CC0A43" w14:textId="77777777" w:rsidTr="00B96A17">
        <w:tc>
          <w:tcPr>
            <w:tcW w:w="425" w:type="dxa"/>
          </w:tcPr>
          <w:p w14:paraId="1D9D61C2" w14:textId="77777777" w:rsidR="00436466" w:rsidRPr="009B3EB3" w:rsidRDefault="00436466" w:rsidP="00A5445C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545" w:type="dxa"/>
          </w:tcPr>
          <w:p w14:paraId="39BC11CA" w14:textId="77777777" w:rsidR="00436466" w:rsidRPr="009B3EB3" w:rsidRDefault="00436466" w:rsidP="00A5445C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Proportion of transferred patient</w:t>
            </w: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 of a treating hospital</w:t>
            </w: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, </w:t>
            </w: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median</w:t>
            </w: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IQR</w:t>
            </w: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7F0342B4" w14:textId="77777777" w:rsidR="00436466" w:rsidRDefault="00436466" w:rsidP="00A544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25.0 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[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11.1, 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2.3]</w:t>
            </w:r>
          </w:p>
        </w:tc>
        <w:tc>
          <w:tcPr>
            <w:tcW w:w="1559" w:type="dxa"/>
            <w:vAlign w:val="center"/>
          </w:tcPr>
          <w:p w14:paraId="3B22E8CE" w14:textId="77777777" w:rsidR="00436466" w:rsidRPr="009B3EB3" w:rsidRDefault="00436466" w:rsidP="00A5445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14:paraId="4549F297" w14:textId="77777777" w:rsidR="00436466" w:rsidRPr="009B3EB3" w:rsidRDefault="00436466" w:rsidP="00A5445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30.2 [17.9, </w:t>
            </w: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7.2]</w:t>
            </w:r>
          </w:p>
        </w:tc>
        <w:tc>
          <w:tcPr>
            <w:tcW w:w="1559" w:type="dxa"/>
            <w:vAlign w:val="center"/>
          </w:tcPr>
          <w:p w14:paraId="40EC56D5" w14:textId="77777777" w:rsidR="00436466" w:rsidRPr="009B3EB3" w:rsidRDefault="00436466" w:rsidP="00A5445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0)</w:t>
            </w:r>
          </w:p>
        </w:tc>
      </w:tr>
      <w:tr w:rsidR="008E633F" w:rsidRPr="00700F2F" w14:paraId="3E064D91" w14:textId="77777777" w:rsidTr="00C239DA">
        <w:tc>
          <w:tcPr>
            <w:tcW w:w="11057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B280DC" w14:textId="757462B6" w:rsidR="008E633F" w:rsidRPr="009B3EB3" w:rsidRDefault="008E633F" w:rsidP="008E633F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EB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lastRenderedPageBreak/>
              <w:t>Abbreviation: IQR, interquartile range; ICU, intensive care unit</w:t>
            </w:r>
          </w:p>
        </w:tc>
      </w:tr>
    </w:tbl>
    <w:p w14:paraId="12DA7EC2" w14:textId="77777777" w:rsidR="000A685B" w:rsidRDefault="000A685B"/>
    <w:sectPr w:rsidR="000A685B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A90894" w14:textId="77777777" w:rsidR="001242D3" w:rsidRDefault="001242D3" w:rsidP="002B2D4D">
      <w:r>
        <w:separator/>
      </w:r>
    </w:p>
  </w:endnote>
  <w:endnote w:type="continuationSeparator" w:id="0">
    <w:p w14:paraId="6BAD425C" w14:textId="77777777" w:rsidR="001242D3" w:rsidRDefault="001242D3" w:rsidP="002B2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245603" w14:textId="77777777" w:rsidR="001242D3" w:rsidRDefault="001242D3" w:rsidP="002B2D4D">
      <w:r>
        <w:separator/>
      </w:r>
    </w:p>
  </w:footnote>
  <w:footnote w:type="continuationSeparator" w:id="0">
    <w:p w14:paraId="7818472B" w14:textId="77777777" w:rsidR="001242D3" w:rsidRDefault="001242D3" w:rsidP="002B2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removeDateAndTime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3A47"/>
    <w:rsid w:val="000338BF"/>
    <w:rsid w:val="000A685B"/>
    <w:rsid w:val="000C50DD"/>
    <w:rsid w:val="000D354C"/>
    <w:rsid w:val="000D580D"/>
    <w:rsid w:val="001107BA"/>
    <w:rsid w:val="001152F4"/>
    <w:rsid w:val="001242D3"/>
    <w:rsid w:val="001334FC"/>
    <w:rsid w:val="001743F5"/>
    <w:rsid w:val="002058F5"/>
    <w:rsid w:val="00252E2C"/>
    <w:rsid w:val="00275FF4"/>
    <w:rsid w:val="002A233F"/>
    <w:rsid w:val="002B2D4D"/>
    <w:rsid w:val="00304E71"/>
    <w:rsid w:val="00317293"/>
    <w:rsid w:val="00351825"/>
    <w:rsid w:val="00380ECF"/>
    <w:rsid w:val="003C616B"/>
    <w:rsid w:val="003F38FD"/>
    <w:rsid w:val="004155A1"/>
    <w:rsid w:val="00436466"/>
    <w:rsid w:val="00436D8C"/>
    <w:rsid w:val="004E65A2"/>
    <w:rsid w:val="004F6CD2"/>
    <w:rsid w:val="00522C05"/>
    <w:rsid w:val="00537D00"/>
    <w:rsid w:val="005511F9"/>
    <w:rsid w:val="005E318C"/>
    <w:rsid w:val="00666A48"/>
    <w:rsid w:val="006B15CC"/>
    <w:rsid w:val="006E0482"/>
    <w:rsid w:val="006F461A"/>
    <w:rsid w:val="00711CAD"/>
    <w:rsid w:val="00713956"/>
    <w:rsid w:val="00746AD9"/>
    <w:rsid w:val="00775C52"/>
    <w:rsid w:val="007B593D"/>
    <w:rsid w:val="007D4AA2"/>
    <w:rsid w:val="0082129B"/>
    <w:rsid w:val="008223A6"/>
    <w:rsid w:val="00853FCE"/>
    <w:rsid w:val="00855333"/>
    <w:rsid w:val="008A13FA"/>
    <w:rsid w:val="008A14B5"/>
    <w:rsid w:val="008C0348"/>
    <w:rsid w:val="008E1163"/>
    <w:rsid w:val="008E633F"/>
    <w:rsid w:val="008F65BC"/>
    <w:rsid w:val="00957816"/>
    <w:rsid w:val="009664A9"/>
    <w:rsid w:val="00990776"/>
    <w:rsid w:val="009B3EB3"/>
    <w:rsid w:val="00A04D2D"/>
    <w:rsid w:val="00A5445C"/>
    <w:rsid w:val="00B67482"/>
    <w:rsid w:val="00B96A17"/>
    <w:rsid w:val="00BC3A47"/>
    <w:rsid w:val="00BE21C7"/>
    <w:rsid w:val="00C239DA"/>
    <w:rsid w:val="00C62395"/>
    <w:rsid w:val="00CD1C84"/>
    <w:rsid w:val="00CE76F2"/>
    <w:rsid w:val="00D933F1"/>
    <w:rsid w:val="00DF2808"/>
    <w:rsid w:val="00E1514D"/>
    <w:rsid w:val="00E1678E"/>
    <w:rsid w:val="00E852CC"/>
    <w:rsid w:val="00EC24C5"/>
    <w:rsid w:val="00EE28E0"/>
    <w:rsid w:val="00F1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CA749D"/>
  <w15:docId w15:val="{26BA2B24-C07C-4B8D-8C25-AF0F71443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3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3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B2D4D"/>
  </w:style>
  <w:style w:type="paragraph" w:styleId="a6">
    <w:name w:val="footer"/>
    <w:basedOn w:val="a"/>
    <w:link w:val="a7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B2D4D"/>
  </w:style>
  <w:style w:type="character" w:styleId="a8">
    <w:name w:val="annotation reference"/>
    <w:basedOn w:val="a0"/>
    <w:uiPriority w:val="99"/>
    <w:semiHidden/>
    <w:unhideWhenUsed/>
    <w:rsid w:val="000C50D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C50D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C50D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C50D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C50DD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C50DD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0C50DD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unhideWhenUsed/>
    <w:rsid w:val="000C50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ndo Akira</cp:lastModifiedBy>
  <cp:revision>45</cp:revision>
  <dcterms:created xsi:type="dcterms:W3CDTF">2018-12-03T00:20:00Z</dcterms:created>
  <dcterms:modified xsi:type="dcterms:W3CDTF">2019-01-04T03:12:00Z</dcterms:modified>
</cp:coreProperties>
</file>